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367"/>
        <w:gridCol w:w="2300"/>
      </w:tblGrid>
      <w:tr w:rsidR="00DE1281" w:rsidRPr="00DE1281" w14:paraId="482B22FF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1B151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C2780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rcent</w:t>
            </w:r>
            <w:proofErr w:type="spellEnd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</w:t>
            </w:r>
            <w:bookmarkStart w:id="0" w:name="_GoBack"/>
            <w:bookmarkEnd w:id="0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tribution</w:t>
            </w:r>
            <w:proofErr w:type="spellEnd"/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142062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rmutation</w:t>
            </w:r>
            <w:proofErr w:type="spellEnd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mportance</w:t>
            </w:r>
            <w:proofErr w:type="spellEnd"/>
          </w:p>
        </w:tc>
      </w:tr>
      <w:tr w:rsidR="00DE1281" w:rsidRPr="00DE1281" w14:paraId="2DD5415F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A70D8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7F0FF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2.849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E5615E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.6188</w:t>
            </w:r>
          </w:p>
        </w:tc>
      </w:tr>
      <w:tr w:rsidR="00DE1281" w:rsidRPr="00DE1281" w14:paraId="317CA89E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99467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F2AC7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24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18FBB2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.2716</w:t>
            </w:r>
          </w:p>
        </w:tc>
      </w:tr>
      <w:tr w:rsidR="00DE1281" w:rsidRPr="00DE1281" w14:paraId="48BAB08C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D7DC8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F26F8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22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76AC3F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9968</w:t>
            </w:r>
          </w:p>
        </w:tc>
      </w:tr>
      <w:tr w:rsidR="00DE1281" w:rsidRPr="00DE1281" w14:paraId="210C5D54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13C586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D7747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784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25B136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.4223</w:t>
            </w:r>
          </w:p>
        </w:tc>
      </w:tr>
      <w:tr w:rsidR="00DE1281" w:rsidRPr="00DE1281" w14:paraId="3471DB1E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52AE4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2B62B1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22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75EF80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</w:tr>
      <w:tr w:rsidR="00DE1281" w:rsidRPr="00DE1281" w14:paraId="6B05DB9E" w14:textId="77777777" w:rsidTr="00DE1281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FCAAB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o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EC183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928BB1" w14:textId="77777777" w:rsidR="00DE1281" w:rsidRPr="00DE1281" w:rsidRDefault="00DE1281" w:rsidP="00DE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E1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6905</w:t>
            </w:r>
          </w:p>
        </w:tc>
      </w:tr>
    </w:tbl>
    <w:p w14:paraId="00ED1D75" w14:textId="77777777" w:rsidR="00F52E3B" w:rsidRDefault="00F52E3B"/>
    <w:sectPr w:rsidR="00F52E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81"/>
    <w:rsid w:val="00DE1281"/>
    <w:rsid w:val="00F5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0CA3A"/>
  <w15:chartTrackingRefBased/>
  <w15:docId w15:val="{1FC42F31-2280-46B9-A2D9-ADB543B7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13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IA BASANTA</dc:creator>
  <cp:keywords/>
  <dc:description/>
  <cp:lastModifiedBy>MARIA DELIA BASANTA</cp:lastModifiedBy>
  <cp:revision>1</cp:revision>
  <dcterms:created xsi:type="dcterms:W3CDTF">2018-11-27T01:59:00Z</dcterms:created>
  <dcterms:modified xsi:type="dcterms:W3CDTF">2018-11-27T02:00:00Z</dcterms:modified>
</cp:coreProperties>
</file>